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41" w:rightFromText="141" w:vertAnchor="text" w:horzAnchor="margin" w:tblpY="681"/>
        <w:tblW w:w="7366" w:type="dxa"/>
        <w:tblLayout w:type="fixed"/>
        <w:tblLook w:val="04A0" w:firstRow="1" w:lastRow="0" w:firstColumn="1" w:lastColumn="0" w:noHBand="0" w:noVBand="1"/>
      </w:tblPr>
      <w:tblGrid>
        <w:gridCol w:w="4678"/>
        <w:gridCol w:w="2688"/>
      </w:tblGrid>
      <w:tr w:rsidR="005112C8" w:rsidRPr="00F01999" w14:paraId="60551CA0" w14:textId="77777777" w:rsidTr="00511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01014047" w14:textId="77777777" w:rsidR="005112C8" w:rsidRPr="00F01999" w:rsidRDefault="005112C8" w:rsidP="005112C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2688" w:type="dxa"/>
          </w:tcPr>
          <w:p w14:paraId="280B9B64" w14:textId="3EDD1563" w:rsidR="005112C8" w:rsidRPr="00F01999" w:rsidRDefault="005112C8" w:rsidP="005112C8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E287E">
              <w:t>Patient</w:t>
            </w:r>
            <w:r>
              <w:t>s</w:t>
            </w:r>
            <w:r w:rsidRPr="005E287E">
              <w:t xml:space="preserve"> examined with </w:t>
            </w:r>
            <w:r w:rsidR="005A68A4">
              <w:t>m</w:t>
            </w:r>
            <w:r w:rsidRPr="005E287E">
              <w:t>ethionine PET</w:t>
            </w:r>
            <w:r>
              <w:t>-</w:t>
            </w:r>
            <w:r w:rsidRPr="005E287E">
              <w:t xml:space="preserve">CT </w:t>
            </w:r>
          </w:p>
        </w:tc>
      </w:tr>
      <w:tr w:rsidR="005112C8" w:rsidRPr="00F01999" w14:paraId="0A8CE49C" w14:textId="77777777" w:rsidTr="0051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</w:tcBorders>
          </w:tcPr>
          <w:p w14:paraId="3C380E8A" w14:textId="77777777" w:rsidR="005112C8" w:rsidRPr="00F01999" w:rsidRDefault="005112C8" w:rsidP="005112C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4D928F36" w14:textId="77777777" w:rsidR="005112C8" w:rsidRPr="00F01999" w:rsidRDefault="005112C8" w:rsidP="005112C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E287E">
              <w:t xml:space="preserve">N=27 </w:t>
            </w:r>
          </w:p>
        </w:tc>
      </w:tr>
      <w:tr w:rsidR="005112C8" w:rsidRPr="00F01999" w14:paraId="6C70BA4A" w14:textId="77777777" w:rsidTr="0051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2AEDEA" w14:textId="77777777" w:rsidR="005112C8" w:rsidRPr="00F01999" w:rsidRDefault="005112C8" w:rsidP="005112C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E287E">
              <w:t>Age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62185" w14:textId="77777777" w:rsidR="005112C8" w:rsidRPr="00F01999" w:rsidRDefault="005112C8" w:rsidP="005112C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</w:tr>
      <w:tr w:rsidR="005112C8" w:rsidRPr="00F01999" w14:paraId="1029C7DB" w14:textId="77777777" w:rsidTr="0051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</w:tcBorders>
          </w:tcPr>
          <w:p w14:paraId="3BA793F5" w14:textId="77777777" w:rsidR="005112C8" w:rsidRPr="00F01999" w:rsidRDefault="005112C8" w:rsidP="005112C8">
            <w:pPr>
              <w:autoSpaceDE w:val="0"/>
              <w:autoSpaceDN w:val="0"/>
              <w:adjustRightInd w:val="0"/>
              <w:ind w:left="334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E287E">
              <w:t>Mean (SD)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26E3E736" w14:textId="77777777" w:rsidR="005112C8" w:rsidRPr="00F01999" w:rsidRDefault="005112C8" w:rsidP="005112C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E287E">
              <w:t>59.9 (9.5)</w:t>
            </w:r>
          </w:p>
        </w:tc>
      </w:tr>
      <w:tr w:rsidR="005112C8" w:rsidRPr="00F01999" w14:paraId="00AECA21" w14:textId="77777777" w:rsidTr="0051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</w:tcBorders>
          </w:tcPr>
          <w:p w14:paraId="2DE4C9BE" w14:textId="77777777" w:rsidR="005112C8" w:rsidRPr="00F01999" w:rsidRDefault="005112C8" w:rsidP="005112C8">
            <w:pPr>
              <w:autoSpaceDE w:val="0"/>
              <w:autoSpaceDN w:val="0"/>
              <w:adjustRightInd w:val="0"/>
              <w:ind w:left="334" w:right="32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E287E">
              <w:t>Median [Min, Max]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3D1C45CE" w14:textId="77777777" w:rsidR="005112C8" w:rsidRPr="00F01999" w:rsidRDefault="005112C8" w:rsidP="005112C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E287E">
              <w:t>60.0 [41-73]</w:t>
            </w:r>
          </w:p>
        </w:tc>
      </w:tr>
      <w:tr w:rsidR="005112C8" w:rsidRPr="00F01999" w14:paraId="508740A9" w14:textId="77777777" w:rsidTr="0051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8D02BE" w14:textId="77777777" w:rsidR="005112C8" w:rsidRPr="00F01999" w:rsidRDefault="005112C8" w:rsidP="005112C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Histology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F1A0D" w14:textId="77777777" w:rsidR="005112C8" w:rsidRPr="00F01999" w:rsidRDefault="005112C8" w:rsidP="005112C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</w:tr>
      <w:tr w:rsidR="005112C8" w:rsidRPr="00F01999" w14:paraId="3EBABA2A" w14:textId="77777777" w:rsidTr="0051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</w:tcBorders>
          </w:tcPr>
          <w:p w14:paraId="6FC8685C" w14:textId="18E244B5" w:rsidR="005112C8" w:rsidRPr="00F01999" w:rsidRDefault="005112C8" w:rsidP="005112C8">
            <w:pPr>
              <w:autoSpaceDE w:val="0"/>
              <w:autoSpaceDN w:val="0"/>
              <w:adjustRightInd w:val="0"/>
              <w:ind w:left="316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E287E">
              <w:t>A</w:t>
            </w:r>
            <w:r>
              <w:t>denocarcinoma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765890DF" w14:textId="77777777" w:rsidR="005112C8" w:rsidRPr="00F01999" w:rsidRDefault="005112C8" w:rsidP="005112C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E287E">
              <w:t>23 (85%)</w:t>
            </w:r>
          </w:p>
        </w:tc>
      </w:tr>
      <w:tr w:rsidR="005112C8" w:rsidRPr="00F01999" w14:paraId="1484E2BB" w14:textId="77777777" w:rsidTr="0051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1C84C08A" w14:textId="77777777" w:rsidR="005112C8" w:rsidRPr="00F01999" w:rsidRDefault="005112C8" w:rsidP="005112C8">
            <w:pPr>
              <w:autoSpaceDE w:val="0"/>
              <w:autoSpaceDN w:val="0"/>
              <w:adjustRightInd w:val="0"/>
              <w:ind w:left="316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E287E">
              <w:t>SCC</w:t>
            </w:r>
          </w:p>
        </w:tc>
        <w:tc>
          <w:tcPr>
            <w:tcW w:w="2688" w:type="dxa"/>
          </w:tcPr>
          <w:p w14:paraId="2BDB3B76" w14:textId="77777777" w:rsidR="005112C8" w:rsidRPr="00F01999" w:rsidRDefault="005112C8" w:rsidP="005112C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E287E">
              <w:t>2 (7.4%)</w:t>
            </w:r>
          </w:p>
        </w:tc>
      </w:tr>
      <w:tr w:rsidR="005112C8" w:rsidRPr="00F01999" w14:paraId="2902C15D" w14:textId="77777777" w:rsidTr="0051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8FAD0A3" w14:textId="77777777" w:rsidR="005112C8" w:rsidRPr="00F01999" w:rsidRDefault="005112C8" w:rsidP="005112C8">
            <w:pPr>
              <w:autoSpaceDE w:val="0"/>
              <w:autoSpaceDN w:val="0"/>
              <w:adjustRightInd w:val="0"/>
              <w:ind w:left="316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E287E">
              <w:t>LCLC</w:t>
            </w:r>
          </w:p>
        </w:tc>
        <w:tc>
          <w:tcPr>
            <w:tcW w:w="2688" w:type="dxa"/>
          </w:tcPr>
          <w:p w14:paraId="5922D99A" w14:textId="77777777" w:rsidR="005112C8" w:rsidRPr="00F01999" w:rsidRDefault="005112C8" w:rsidP="005112C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E287E">
              <w:t>0 (3%)</w:t>
            </w:r>
          </w:p>
        </w:tc>
      </w:tr>
      <w:tr w:rsidR="005112C8" w:rsidRPr="00F01999" w14:paraId="04691DAD" w14:textId="77777777" w:rsidTr="0051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C0CD25" w14:textId="77777777" w:rsidR="005112C8" w:rsidRPr="00F01999" w:rsidRDefault="005112C8" w:rsidP="005112C8">
            <w:pPr>
              <w:autoSpaceDE w:val="0"/>
              <w:autoSpaceDN w:val="0"/>
              <w:adjustRightInd w:val="0"/>
              <w:ind w:left="316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E287E">
              <w:t>NOS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B05C5" w14:textId="77777777" w:rsidR="005112C8" w:rsidRPr="00F01999" w:rsidRDefault="005112C8" w:rsidP="005112C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E287E">
              <w:t>1 (3.7%)</w:t>
            </w:r>
          </w:p>
        </w:tc>
      </w:tr>
      <w:tr w:rsidR="005112C8" w:rsidRPr="00F01999" w14:paraId="273E1AF1" w14:textId="77777777" w:rsidTr="0051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4FA437C9" w14:textId="77777777" w:rsidR="005112C8" w:rsidRPr="00F01999" w:rsidRDefault="005112C8" w:rsidP="005112C8">
            <w:pPr>
              <w:autoSpaceDE w:val="0"/>
              <w:autoSpaceDN w:val="0"/>
              <w:adjustRightInd w:val="0"/>
              <w:ind w:left="334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proofErr w:type="spellStart"/>
            <w:r w:rsidRPr="005E287E">
              <w:t>Adenosquamous</w:t>
            </w:r>
            <w:proofErr w:type="spellEnd"/>
          </w:p>
        </w:tc>
        <w:tc>
          <w:tcPr>
            <w:tcW w:w="2688" w:type="dxa"/>
          </w:tcPr>
          <w:p w14:paraId="69FCEDDD" w14:textId="77777777" w:rsidR="005112C8" w:rsidRPr="00F01999" w:rsidRDefault="005112C8" w:rsidP="005112C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E287E">
              <w:t>0(0%)</w:t>
            </w:r>
          </w:p>
        </w:tc>
      </w:tr>
      <w:tr w:rsidR="005112C8" w:rsidRPr="00F01999" w14:paraId="65319BC9" w14:textId="77777777" w:rsidTr="0051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</w:tcBorders>
          </w:tcPr>
          <w:p w14:paraId="149C595C" w14:textId="77777777" w:rsidR="005112C8" w:rsidRPr="00F01999" w:rsidRDefault="005112C8" w:rsidP="005112C8">
            <w:pPr>
              <w:autoSpaceDE w:val="0"/>
              <w:autoSpaceDN w:val="0"/>
              <w:adjustRightInd w:val="0"/>
              <w:ind w:left="334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E287E">
              <w:t>SCLC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4D1CCEAD" w14:textId="77777777" w:rsidR="005112C8" w:rsidRPr="00F01999" w:rsidRDefault="005112C8" w:rsidP="005112C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E287E">
              <w:t>1 (3.7%)</w:t>
            </w:r>
          </w:p>
        </w:tc>
      </w:tr>
      <w:tr w:rsidR="005112C8" w:rsidRPr="00F01999" w14:paraId="500B089B" w14:textId="77777777" w:rsidTr="0051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325F29" w14:textId="735701B7" w:rsidR="005112C8" w:rsidRPr="00F01999" w:rsidRDefault="005112C8" w:rsidP="005112C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>
              <w:t>Genetic alterations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798C60" w14:textId="77777777" w:rsidR="005112C8" w:rsidRPr="00F01999" w:rsidRDefault="005112C8" w:rsidP="005112C8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</w:tr>
      <w:tr w:rsidR="005112C8" w:rsidRPr="00F01999" w14:paraId="3F715394" w14:textId="77777777" w:rsidTr="00300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255F1F5" w14:textId="675241A2" w:rsidR="005112C8" w:rsidRPr="005112C8" w:rsidRDefault="005112C8" w:rsidP="005112C8">
            <w:pPr>
              <w:autoSpaceDE w:val="0"/>
              <w:autoSpaceDN w:val="0"/>
              <w:adjustRightInd w:val="0"/>
              <w:ind w:left="316"/>
            </w:pPr>
            <w:r w:rsidRPr="005112C8">
              <w:t>No alteration</w:t>
            </w:r>
          </w:p>
        </w:tc>
        <w:tc>
          <w:tcPr>
            <w:tcW w:w="2688" w:type="dxa"/>
          </w:tcPr>
          <w:p w14:paraId="46302111" w14:textId="59ACE507" w:rsidR="005112C8" w:rsidRPr="00F01999" w:rsidRDefault="005112C8" w:rsidP="00511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18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 xml:space="preserve"> (6</w:t>
            </w: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6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.0%)</w:t>
            </w:r>
          </w:p>
        </w:tc>
      </w:tr>
      <w:tr w:rsidR="005112C8" w:rsidRPr="00F01999" w14:paraId="3A5DBC6D" w14:textId="77777777" w:rsidTr="00300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FD57705" w14:textId="68F75271" w:rsidR="005112C8" w:rsidRPr="005112C8" w:rsidRDefault="005112C8" w:rsidP="005112C8">
            <w:pPr>
              <w:autoSpaceDE w:val="0"/>
              <w:autoSpaceDN w:val="0"/>
              <w:adjustRightInd w:val="0"/>
              <w:ind w:left="316"/>
              <w:rPr>
                <w:i/>
                <w:iCs/>
              </w:rPr>
            </w:pPr>
            <w:r w:rsidRPr="005112C8">
              <w:rPr>
                <w:i/>
                <w:iCs/>
              </w:rPr>
              <w:t>EGFR</w:t>
            </w:r>
          </w:p>
        </w:tc>
        <w:tc>
          <w:tcPr>
            <w:tcW w:w="2688" w:type="dxa"/>
          </w:tcPr>
          <w:p w14:paraId="3B43FD6B" w14:textId="15270FED" w:rsidR="005112C8" w:rsidRPr="005E287E" w:rsidRDefault="005112C8" w:rsidP="00511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1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3.7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%)</w:t>
            </w:r>
          </w:p>
        </w:tc>
      </w:tr>
      <w:tr w:rsidR="005112C8" w:rsidRPr="00F01999" w14:paraId="4DA2C0FC" w14:textId="77777777" w:rsidTr="0051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9A03CC3" w14:textId="4A546F9F" w:rsidR="005112C8" w:rsidRPr="005112C8" w:rsidRDefault="005112C8" w:rsidP="005112C8">
            <w:pPr>
              <w:autoSpaceDE w:val="0"/>
              <w:autoSpaceDN w:val="0"/>
              <w:adjustRightInd w:val="0"/>
              <w:ind w:left="316"/>
              <w:rPr>
                <w:i/>
                <w:iCs/>
              </w:rPr>
            </w:pPr>
            <w:r w:rsidRPr="005112C8">
              <w:rPr>
                <w:i/>
                <w:iCs/>
              </w:rPr>
              <w:t>ALK</w:t>
            </w:r>
          </w:p>
        </w:tc>
        <w:tc>
          <w:tcPr>
            <w:tcW w:w="2688" w:type="dxa"/>
          </w:tcPr>
          <w:p w14:paraId="1348098A" w14:textId="6BC7AC99" w:rsidR="005112C8" w:rsidRPr="00F01999" w:rsidRDefault="005112C8" w:rsidP="00511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2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7.4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%)</w:t>
            </w:r>
          </w:p>
        </w:tc>
      </w:tr>
      <w:tr w:rsidR="005112C8" w:rsidRPr="00F01999" w14:paraId="1806A419" w14:textId="77777777" w:rsidTr="00300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7D252D1" w14:textId="28F1A3BC" w:rsidR="005112C8" w:rsidRPr="005112C8" w:rsidRDefault="005112C8" w:rsidP="005112C8">
            <w:pPr>
              <w:autoSpaceDE w:val="0"/>
              <w:autoSpaceDN w:val="0"/>
              <w:adjustRightInd w:val="0"/>
              <w:ind w:left="316"/>
              <w:rPr>
                <w:i/>
                <w:iCs/>
              </w:rPr>
            </w:pPr>
            <w:r w:rsidRPr="005112C8">
              <w:rPr>
                <w:i/>
                <w:iCs/>
              </w:rPr>
              <w:t>KRAS</w:t>
            </w:r>
          </w:p>
        </w:tc>
        <w:tc>
          <w:tcPr>
            <w:tcW w:w="2688" w:type="dxa"/>
          </w:tcPr>
          <w:p w14:paraId="5AC022DF" w14:textId="369CE885" w:rsidR="005112C8" w:rsidRPr="00F01999" w:rsidRDefault="005112C8" w:rsidP="00511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5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18.5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%)</w:t>
            </w:r>
          </w:p>
        </w:tc>
      </w:tr>
      <w:tr w:rsidR="005112C8" w:rsidRPr="00F01999" w14:paraId="3753AC57" w14:textId="77777777" w:rsidTr="00300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2FADB576" w14:textId="3C90FF26" w:rsidR="005112C8" w:rsidRPr="005112C8" w:rsidRDefault="005112C8" w:rsidP="005112C8">
            <w:pPr>
              <w:autoSpaceDE w:val="0"/>
              <w:autoSpaceDN w:val="0"/>
              <w:adjustRightInd w:val="0"/>
              <w:ind w:left="316"/>
            </w:pPr>
            <w:r w:rsidRPr="005112C8">
              <w:t>Other</w:t>
            </w:r>
          </w:p>
        </w:tc>
        <w:tc>
          <w:tcPr>
            <w:tcW w:w="2688" w:type="dxa"/>
          </w:tcPr>
          <w:p w14:paraId="36174F8D" w14:textId="21991D90" w:rsidR="005112C8" w:rsidRPr="005E287E" w:rsidRDefault="005112C8" w:rsidP="00511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1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 xml:space="preserve"> (3.</w:t>
            </w: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7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%)</w:t>
            </w:r>
          </w:p>
        </w:tc>
      </w:tr>
      <w:tr w:rsidR="005112C8" w:rsidRPr="00F01999" w14:paraId="06F4940E" w14:textId="77777777" w:rsidTr="00300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1D219D0" w14:textId="1DEEAE5B" w:rsidR="005112C8" w:rsidRPr="00F01999" w:rsidRDefault="005112C8" w:rsidP="005112C8">
            <w:pPr>
              <w:ind w:left="334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B1173A">
              <w:rPr>
                <w:rFonts w:ascii="Arial" w:eastAsia="Times New Roman" w:hAnsi="Arial" w:cs="Arial"/>
                <w:b w:val="0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Missing</w:t>
            </w:r>
          </w:p>
        </w:tc>
        <w:tc>
          <w:tcPr>
            <w:tcW w:w="2688" w:type="dxa"/>
          </w:tcPr>
          <w:p w14:paraId="04352C63" w14:textId="6807F646" w:rsidR="005112C8" w:rsidRPr="00F01999" w:rsidRDefault="005112C8" w:rsidP="00511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0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0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%)</w:t>
            </w:r>
          </w:p>
        </w:tc>
      </w:tr>
      <w:tr w:rsidR="005112C8" w:rsidRPr="00F01999" w14:paraId="4C783659" w14:textId="77777777" w:rsidTr="00933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76847" w14:textId="6DAA5C67" w:rsidR="005112C8" w:rsidRPr="00F01999" w:rsidRDefault="005112C8" w:rsidP="005112C8">
            <w:pPr>
              <w:rPr>
                <w:rFonts w:ascii="Times New Roman" w:eastAsia="Times New Roman" w:hAnsi="Times New Roman" w:cs="Times New Roman"/>
                <w:bCs w:val="0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E287E">
              <w:t>Diameter of the largest SRS-treated metastasis (mm)</w:t>
            </w:r>
          </w:p>
        </w:tc>
      </w:tr>
      <w:tr w:rsidR="005112C8" w:rsidRPr="00F01999" w14:paraId="26A33E67" w14:textId="77777777" w:rsidTr="00EA0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AC9C3E8" w14:textId="31292E35" w:rsidR="005112C8" w:rsidRPr="00F01999" w:rsidRDefault="005112C8" w:rsidP="005112C8">
            <w:pPr>
              <w:ind w:left="334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B1173A">
              <w:rPr>
                <w:rFonts w:ascii="Arial" w:eastAsia="Times New Roman" w:hAnsi="Arial" w:cs="Arial"/>
                <w:b w:val="0"/>
                <w:bCs w:val="0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Mean (SD)</w:t>
            </w:r>
          </w:p>
        </w:tc>
        <w:tc>
          <w:tcPr>
            <w:tcW w:w="2688" w:type="dxa"/>
          </w:tcPr>
          <w:p w14:paraId="696D715F" w14:textId="13DE83B8" w:rsidR="005112C8" w:rsidRPr="00F01999" w:rsidRDefault="005112C8" w:rsidP="00511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20.6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 xml:space="preserve"> (7.7)</w:t>
            </w:r>
          </w:p>
        </w:tc>
      </w:tr>
      <w:tr w:rsidR="005112C8" w:rsidRPr="00F01999" w14:paraId="0CC6558F" w14:textId="77777777" w:rsidTr="00EA0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5F9DB6AE" w14:textId="5A6FE2DD" w:rsidR="005112C8" w:rsidRPr="00F01999" w:rsidRDefault="005112C8" w:rsidP="005112C8">
            <w:pPr>
              <w:ind w:left="334" w:right="32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B1173A">
              <w:rPr>
                <w:rFonts w:ascii="Arial" w:eastAsia="Times New Roman" w:hAnsi="Arial" w:cs="Arial"/>
                <w:b w:val="0"/>
                <w:bCs w:val="0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Median [Min, Max]</w:t>
            </w:r>
          </w:p>
        </w:tc>
        <w:tc>
          <w:tcPr>
            <w:tcW w:w="2688" w:type="dxa"/>
          </w:tcPr>
          <w:p w14:paraId="40761311" w14:textId="76D522FA" w:rsidR="005112C8" w:rsidRPr="00F01999" w:rsidRDefault="005112C8" w:rsidP="00511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20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 xml:space="preserve"> [</w:t>
            </w: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4-35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]</w:t>
            </w:r>
          </w:p>
        </w:tc>
      </w:tr>
      <w:tr w:rsidR="005112C8" w:rsidRPr="00F01999" w14:paraId="247F93CC" w14:textId="77777777" w:rsidTr="0051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</w:tcBorders>
          </w:tcPr>
          <w:p w14:paraId="2FCD1562" w14:textId="0897782B" w:rsidR="005112C8" w:rsidRPr="00F01999" w:rsidRDefault="005112C8" w:rsidP="005112C8">
            <w:pPr>
              <w:ind w:left="334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B1173A">
              <w:rPr>
                <w:rFonts w:ascii="Arial" w:eastAsia="Times New Roman" w:hAnsi="Arial" w:cs="Arial"/>
                <w:b w:val="0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Missing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69BA208C" w14:textId="35E9CD35" w:rsidR="005112C8" w:rsidRPr="00F01999" w:rsidRDefault="005112C8" w:rsidP="00511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4 (0.9%)</w:t>
            </w:r>
          </w:p>
        </w:tc>
      </w:tr>
      <w:tr w:rsidR="005112C8" w:rsidRPr="00F01999" w14:paraId="0C155F3F" w14:textId="77777777" w:rsidTr="00D722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1FD0A" w14:textId="19B9CB3D" w:rsidR="005112C8" w:rsidRPr="00F01999" w:rsidRDefault="005112C8" w:rsidP="005112C8">
            <w:pPr>
              <w:rPr>
                <w:rFonts w:ascii="Times New Roman" w:eastAsia="Times New Roman" w:hAnsi="Times New Roman" w:cs="Times New Roman"/>
                <w:bCs w:val="0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B1173A">
              <w:rPr>
                <w:rFonts w:ascii="Arial" w:eastAsia="Times New Roman" w:hAnsi="Arial" w:cs="Arial"/>
                <w:bCs w:val="0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Total BM volume during the initial SRS (</w:t>
            </w:r>
            <w:r>
              <w:rPr>
                <w:rFonts w:ascii="Arial" w:eastAsia="Times New Roman" w:hAnsi="Arial" w:cs="Arial"/>
                <w:bCs w:val="0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c</w:t>
            </w:r>
            <w:r w:rsidRPr="00B1173A">
              <w:rPr>
                <w:rFonts w:ascii="Arial" w:eastAsia="Times New Roman" w:hAnsi="Arial" w:cs="Arial"/>
                <w:bCs w:val="0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m</w:t>
            </w:r>
            <w:r w:rsidRPr="00B1173A">
              <w:rPr>
                <w:rFonts w:ascii="Arial" w:eastAsia="Times New Roman" w:hAnsi="Arial" w:cs="Arial"/>
                <w:bCs w:val="0"/>
                <w:snapToGrid w:val="0"/>
                <w:color w:val="000000"/>
                <w:kern w:val="0"/>
                <w:sz w:val="20"/>
                <w:vertAlign w:val="superscript"/>
                <w:lang w:eastAsia="de-DE" w:bidi="en-US"/>
                <w14:ligatures w14:val="none"/>
              </w:rPr>
              <w:t>3</w:t>
            </w:r>
            <w:r w:rsidRPr="00B1173A">
              <w:rPr>
                <w:rFonts w:ascii="Arial" w:eastAsia="Times New Roman" w:hAnsi="Arial" w:cs="Arial"/>
                <w:bCs w:val="0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)</w:t>
            </w:r>
          </w:p>
        </w:tc>
      </w:tr>
      <w:tr w:rsidR="005112C8" w:rsidRPr="00F01999" w14:paraId="04FFC7B8" w14:textId="77777777" w:rsidTr="0051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</w:tcBorders>
          </w:tcPr>
          <w:p w14:paraId="2AF3BC0B" w14:textId="6ABF68FE" w:rsidR="005112C8" w:rsidRPr="00F01999" w:rsidRDefault="005112C8" w:rsidP="005112C8">
            <w:pPr>
              <w:ind w:left="334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B1173A">
              <w:rPr>
                <w:rFonts w:ascii="Arial" w:eastAsia="Times New Roman" w:hAnsi="Arial" w:cs="Arial"/>
                <w:b w:val="0"/>
                <w:bCs w:val="0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Mean (SD)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6381C8C3" w14:textId="4C2BD0AF" w:rsidR="005112C8" w:rsidRPr="00F01999" w:rsidRDefault="005112C8" w:rsidP="00511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5.4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6.7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)</w:t>
            </w:r>
          </w:p>
        </w:tc>
      </w:tr>
      <w:tr w:rsidR="005112C8" w:rsidRPr="00F01999" w14:paraId="3D104733" w14:textId="77777777" w:rsidTr="0051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</w:tcBorders>
          </w:tcPr>
          <w:p w14:paraId="7298E761" w14:textId="47F19F71" w:rsidR="005112C8" w:rsidRPr="005E287E" w:rsidRDefault="005112C8" w:rsidP="005112C8">
            <w:pPr>
              <w:ind w:left="334"/>
            </w:pPr>
            <w:r w:rsidRPr="00B1173A">
              <w:rPr>
                <w:rFonts w:ascii="Arial" w:eastAsia="Times New Roman" w:hAnsi="Arial" w:cs="Arial"/>
                <w:b w:val="0"/>
                <w:bCs w:val="0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Median [Min, Max]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6EF16082" w14:textId="1B7E9209" w:rsidR="005112C8" w:rsidRPr="005E287E" w:rsidRDefault="005112C8" w:rsidP="00511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3.6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 xml:space="preserve"> [0.006, 32.5]</w:t>
            </w:r>
          </w:p>
        </w:tc>
      </w:tr>
      <w:tr w:rsidR="005112C8" w:rsidRPr="00F01999" w14:paraId="50F7AA2C" w14:textId="77777777" w:rsidTr="005400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49227" w14:textId="527945AA" w:rsidR="005112C8" w:rsidRPr="005E287E" w:rsidRDefault="005112C8" w:rsidP="005112C8">
            <w:r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The v</w:t>
            </w:r>
            <w:r w:rsidRPr="00B1173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olume of the largest SRS-treated metastasis (</w:t>
            </w:r>
            <w:r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c</w:t>
            </w:r>
            <w:r w:rsidRPr="00B1173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m</w:t>
            </w:r>
            <w:r w:rsidRPr="00B1173A">
              <w:rPr>
                <w:rFonts w:ascii="Arial" w:eastAsia="Times New Roman" w:hAnsi="Arial" w:cs="Arial"/>
                <w:bCs w:val="0"/>
                <w:snapToGrid w:val="0"/>
                <w:color w:val="000000"/>
                <w:kern w:val="0"/>
                <w:sz w:val="20"/>
                <w:vertAlign w:val="superscript"/>
                <w:lang w:eastAsia="de-DE" w:bidi="en-US"/>
                <w14:ligatures w14:val="none"/>
              </w:rPr>
              <w:t>3</w:t>
            </w:r>
            <w:r w:rsidRPr="00B1173A">
              <w:rPr>
                <w:rFonts w:ascii="Arial" w:eastAsia="Times New Roman" w:hAnsi="Arial" w:cs="Arial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)</w:t>
            </w:r>
          </w:p>
        </w:tc>
      </w:tr>
      <w:tr w:rsidR="005112C8" w:rsidRPr="00F01999" w14:paraId="3CA5C54C" w14:textId="77777777" w:rsidTr="0051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</w:tcBorders>
          </w:tcPr>
          <w:p w14:paraId="66ECAA70" w14:textId="7F21A1EC" w:rsidR="005112C8" w:rsidRPr="005E287E" w:rsidRDefault="005112C8" w:rsidP="005112C8">
            <w:pPr>
              <w:ind w:left="334"/>
            </w:pPr>
            <w:r w:rsidRPr="00B1173A">
              <w:rPr>
                <w:rFonts w:ascii="Arial" w:eastAsia="Times New Roman" w:hAnsi="Arial" w:cs="Arial"/>
                <w:b w:val="0"/>
                <w:bCs w:val="0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Mean (SD)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2053746A" w14:textId="484DC7AE" w:rsidR="005112C8" w:rsidRPr="005E287E" w:rsidRDefault="005112C8" w:rsidP="00511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5.0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6.4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)</w:t>
            </w:r>
          </w:p>
        </w:tc>
      </w:tr>
      <w:tr w:rsidR="005112C8" w:rsidRPr="00F01999" w14:paraId="4A90FB1E" w14:textId="77777777" w:rsidTr="00EA0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798703F9" w14:textId="6AF23C3E" w:rsidR="005112C8" w:rsidRPr="005E287E" w:rsidRDefault="005112C8" w:rsidP="005112C8">
            <w:pPr>
              <w:ind w:left="334"/>
            </w:pPr>
            <w:r w:rsidRPr="00B1173A">
              <w:rPr>
                <w:rFonts w:ascii="Arial" w:eastAsia="Times New Roman" w:hAnsi="Arial" w:cs="Arial"/>
                <w:b w:val="0"/>
                <w:bCs w:val="0"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Median [Min, Max]</w:t>
            </w:r>
          </w:p>
        </w:tc>
        <w:tc>
          <w:tcPr>
            <w:tcW w:w="2688" w:type="dxa"/>
          </w:tcPr>
          <w:p w14:paraId="4BB06EA1" w14:textId="69FE1526" w:rsidR="005112C8" w:rsidRPr="005E287E" w:rsidRDefault="005112C8" w:rsidP="005112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3.0</w:t>
            </w:r>
            <w:r w:rsidRPr="00B1173A">
              <w:rPr>
                <w:rFonts w:ascii="Arial" w:eastAsia="Times New Roman" w:hAnsi="Arial" w:cs="Arial"/>
                <w:bCs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 xml:space="preserve"> [0.006, 32.5]</w:t>
            </w:r>
          </w:p>
        </w:tc>
      </w:tr>
    </w:tbl>
    <w:p w14:paraId="56DB9877" w14:textId="4F7B9E4F" w:rsidR="00F01999" w:rsidRDefault="00052403" w:rsidP="00052403">
      <w:pPr>
        <w:adjustRightInd w:val="0"/>
        <w:snapToGrid w:val="0"/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  <w:t xml:space="preserve">Supplementary </w:t>
      </w:r>
      <w:r w:rsidR="00F01999" w:rsidRPr="00F0199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  <w:t xml:space="preserve">Table </w:t>
      </w:r>
      <w:r w:rsidR="0098534D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  <w:t>2</w:t>
      </w:r>
      <w:r w:rsidR="00F01999" w:rsidRPr="00F0199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  <w:t xml:space="preserve">. </w:t>
      </w:r>
      <w:r w:rsidRPr="0005240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  <w:t xml:space="preserve">Clinical and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  <w:t>d</w:t>
      </w:r>
      <w:r w:rsidRPr="0005240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  <w:t xml:space="preserve">emographic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  <w:t>c</w:t>
      </w:r>
      <w:r w:rsidRPr="0005240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  <w:t>haracteristics of</w:t>
      </w:r>
      <w:r w:rsidR="005112C8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  <w:t>p</w:t>
      </w:r>
      <w:r w:rsidRPr="0005240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  <w:t xml:space="preserve">atients </w:t>
      </w:r>
      <w:r w:rsidR="005112C8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  <w:t>examined with</w:t>
      </w:r>
      <w:r w:rsidRPr="0005240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  <w:t xml:space="preserve"> </w:t>
      </w:r>
      <w:r w:rsidR="005A68A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  <w:t>m</w:t>
      </w:r>
      <w:r w:rsidRPr="00052403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  <w:t>ethionine PET-CT</w:t>
      </w:r>
    </w:p>
    <w:p w14:paraId="0CEAC9B0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381F5DB2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71699C61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6ED1ACBB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3187D554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4C3F1703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043B56D7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7305ECCB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2F22E25F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56708C89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5655A4F8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4A7282BA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7ED2C53D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634C3B0C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6339EBBE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207F8178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6BD57A30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7D2E7F90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78A4E0D6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3B5AC026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099380FE" w14:textId="77777777" w:rsidR="005112C8" w:rsidRDefault="005112C8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6DF32C52" w14:textId="138E7D21" w:rsidR="00F01999" w:rsidRPr="00F01999" w:rsidRDefault="00F01999" w:rsidP="00F01999">
      <w:pPr>
        <w:jc w:val="both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</w:pPr>
      <w:r w:rsidRPr="00F01999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>SD: Standard Deviation; SCC: Squamous Cell Lung Cancer; LCLC: Large</w:t>
      </w:r>
      <w:r w:rsidR="005A68A4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 xml:space="preserve"> </w:t>
      </w:r>
      <w:r w:rsidRPr="00F01999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>Cell Lung Cancer; NOS: Not Otherwise Specified; SCLC: Small</w:t>
      </w:r>
      <w:r w:rsidR="005A68A4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 xml:space="preserve"> </w:t>
      </w:r>
      <w:r w:rsidRPr="00F01999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>Cell Lung Cancer;</w:t>
      </w:r>
      <w:r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 xml:space="preserve"> </w:t>
      </w:r>
      <w:r w:rsidRPr="00F01999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>SRS: Stereotactic Radiosurgery</w:t>
      </w:r>
      <w:r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 xml:space="preserve">; </w:t>
      </w:r>
      <w:r w:rsidRPr="00F01999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0"/>
          <w:szCs w:val="20"/>
          <w:lang w:eastAsia="de-DE" w:bidi="en-US"/>
          <w14:ligatures w14:val="none"/>
        </w:rPr>
        <w:t>BM: Brain Metastases</w:t>
      </w:r>
    </w:p>
    <w:p w14:paraId="73557CAB" w14:textId="77777777" w:rsidR="00F01999" w:rsidRDefault="00F01999" w:rsidP="00F01999">
      <w:pPr>
        <w:adjustRightInd w:val="0"/>
        <w:snapToGrid w:val="0"/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  <w14:ligatures w14:val="none"/>
        </w:rPr>
      </w:pPr>
    </w:p>
    <w:p w14:paraId="5EF9A706" w14:textId="77777777" w:rsidR="00F01999" w:rsidRDefault="00F01999" w:rsidP="00F01999">
      <w:pPr>
        <w:adjustRightInd w:val="0"/>
        <w:snapToGrid w:val="0"/>
        <w:spacing w:after="240" w:line="240" w:lineRule="auto"/>
      </w:pPr>
    </w:p>
    <w:sectPr w:rsidR="00F0199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0E9DB1" w14:textId="77777777" w:rsidR="00CA2A5D" w:rsidRDefault="00CA2A5D" w:rsidP="00F01999">
      <w:pPr>
        <w:spacing w:after="0" w:line="240" w:lineRule="auto"/>
      </w:pPr>
      <w:r>
        <w:separator/>
      </w:r>
    </w:p>
  </w:endnote>
  <w:endnote w:type="continuationSeparator" w:id="0">
    <w:p w14:paraId="5628939F" w14:textId="77777777" w:rsidR="00CA2A5D" w:rsidRDefault="00CA2A5D" w:rsidP="00F01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2344D7" w14:textId="77777777" w:rsidR="00F01999" w:rsidRDefault="00F0199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7F37A8" w14:textId="77777777" w:rsidR="00F01999" w:rsidRDefault="00F0199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B66E65" w14:textId="77777777" w:rsidR="00F01999" w:rsidRDefault="00F0199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A462F2" w14:textId="77777777" w:rsidR="00CA2A5D" w:rsidRDefault="00CA2A5D" w:rsidP="00F01999">
      <w:pPr>
        <w:spacing w:after="0" w:line="240" w:lineRule="auto"/>
      </w:pPr>
      <w:r>
        <w:separator/>
      </w:r>
    </w:p>
  </w:footnote>
  <w:footnote w:type="continuationSeparator" w:id="0">
    <w:p w14:paraId="37748DDA" w14:textId="77777777" w:rsidR="00CA2A5D" w:rsidRDefault="00CA2A5D" w:rsidP="00F019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8558CB" w14:textId="77777777" w:rsidR="00F01999" w:rsidRDefault="00F01999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D45D5F" w14:textId="77777777" w:rsidR="00F01999" w:rsidRDefault="00F01999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56CE91" w14:textId="77777777" w:rsidR="00F01999" w:rsidRDefault="00F01999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1Mrc0NrMwMbAwMTNW0lEKTi0uzszPAykwrQUA+Boq1SwAAAA="/>
  </w:docVars>
  <w:rsids>
    <w:rsidRoot w:val="00E315F1"/>
    <w:rsid w:val="000275DF"/>
    <w:rsid w:val="00052403"/>
    <w:rsid w:val="00117FC8"/>
    <w:rsid w:val="001A526E"/>
    <w:rsid w:val="003912A0"/>
    <w:rsid w:val="00397039"/>
    <w:rsid w:val="004E3E0D"/>
    <w:rsid w:val="005112C8"/>
    <w:rsid w:val="0057415F"/>
    <w:rsid w:val="00576FE0"/>
    <w:rsid w:val="005A6679"/>
    <w:rsid w:val="005A68A4"/>
    <w:rsid w:val="00605E7D"/>
    <w:rsid w:val="0063419A"/>
    <w:rsid w:val="00731922"/>
    <w:rsid w:val="007549B1"/>
    <w:rsid w:val="007E5CCD"/>
    <w:rsid w:val="008024D5"/>
    <w:rsid w:val="00944D21"/>
    <w:rsid w:val="0098534D"/>
    <w:rsid w:val="00A766C5"/>
    <w:rsid w:val="00BC6FDC"/>
    <w:rsid w:val="00CA2A5D"/>
    <w:rsid w:val="00D6715D"/>
    <w:rsid w:val="00DD47F5"/>
    <w:rsid w:val="00E315F1"/>
    <w:rsid w:val="00F0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D2CA7"/>
  <w15:chartTrackingRefBased/>
  <w15:docId w15:val="{5B82299F-2AF4-4FC4-AE38-8EA76051B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49B1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autoRedefine/>
    <w:qFormat/>
    <w:rsid w:val="00576FE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GB" w:eastAsia="de-DE" w:bidi="en-US"/>
      <w14:ligatures w14:val="none"/>
    </w:rPr>
  </w:style>
  <w:style w:type="paragraph" w:styleId="a3">
    <w:name w:val="annotation text"/>
    <w:basedOn w:val="a"/>
    <w:link w:val="Char"/>
    <w:uiPriority w:val="99"/>
    <w:unhideWhenUsed/>
    <w:rsid w:val="007549B1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3"/>
    <w:uiPriority w:val="99"/>
    <w:rsid w:val="007549B1"/>
    <w:rPr>
      <w:sz w:val="20"/>
      <w:szCs w:val="20"/>
      <w:lang w:val="en-GB"/>
    </w:rPr>
  </w:style>
  <w:style w:type="table" w:customStyle="1" w:styleId="11">
    <w:name w:val="Πίνακας 1 με ανοιχτόχρωμο πλέγμα1"/>
    <w:basedOn w:val="a1"/>
    <w:next w:val="1"/>
    <w:uiPriority w:val="46"/>
    <w:rsid w:val="00F01999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">
    <w:name w:val="Grid Table 1 Light"/>
    <w:basedOn w:val="a1"/>
    <w:uiPriority w:val="46"/>
    <w:rsid w:val="00F0199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Char0"/>
    <w:uiPriority w:val="99"/>
    <w:unhideWhenUsed/>
    <w:rsid w:val="00F0199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Κεφαλίδα Char"/>
    <w:basedOn w:val="a0"/>
    <w:link w:val="a4"/>
    <w:uiPriority w:val="99"/>
    <w:rsid w:val="00F01999"/>
    <w:rPr>
      <w:lang w:val="en-US"/>
    </w:rPr>
  </w:style>
  <w:style w:type="paragraph" w:styleId="a5">
    <w:name w:val="footer"/>
    <w:basedOn w:val="a"/>
    <w:link w:val="Char1"/>
    <w:uiPriority w:val="99"/>
    <w:unhideWhenUsed/>
    <w:rsid w:val="00F0199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1">
    <w:name w:val="Υποσέλιδο Char"/>
    <w:basedOn w:val="a0"/>
    <w:link w:val="a5"/>
    <w:uiPriority w:val="99"/>
    <w:rsid w:val="00F0199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oulouris</dc:creator>
  <cp:keywords/>
  <dc:description/>
  <cp:lastModifiedBy>Andreas Koulouris</cp:lastModifiedBy>
  <cp:revision>6</cp:revision>
  <dcterms:created xsi:type="dcterms:W3CDTF">2024-12-24T19:37:00Z</dcterms:created>
  <dcterms:modified xsi:type="dcterms:W3CDTF">2025-02-13T12:13:00Z</dcterms:modified>
</cp:coreProperties>
</file>